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800" w:type="dxa"/>
        <w:tblLook w:val="04A0" w:firstRow="1" w:lastRow="0" w:firstColumn="1" w:lastColumn="0" w:noHBand="0" w:noVBand="1"/>
      </w:tblPr>
      <w:tblGrid>
        <w:gridCol w:w="1317"/>
        <w:gridCol w:w="1300"/>
        <w:gridCol w:w="1300"/>
        <w:gridCol w:w="1300"/>
        <w:gridCol w:w="1300"/>
        <w:gridCol w:w="1372"/>
      </w:tblGrid>
      <w:tr w:rsidR="001941E6" w:rsidRPr="001941E6" w14:paraId="4D0028F6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3834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E008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7523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E94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4599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AA0B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36747860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36DA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0D61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GE m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2751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GE nFGFR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2989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fold chan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682D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667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q-value</w:t>
            </w:r>
          </w:p>
        </w:tc>
      </w:tr>
      <w:tr w:rsidR="001941E6" w:rsidRPr="001941E6" w14:paraId="5C1AD7C4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790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D3D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366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2E2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145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F49C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0F3E885F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64E8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Onco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BE92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B9EA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F570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A2B4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BC24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0DFBF7AC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6F70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E1B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360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8AE1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ABA2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5426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345EF95E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800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941E6">
              <w:rPr>
                <w:rFonts w:ascii="Calibri" w:eastAsia="Times New Roman" w:hAnsi="Calibri" w:cs="Calibri"/>
                <w:color w:val="000000"/>
              </w:rPr>
              <w:t>B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4969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42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30F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15.0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415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35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FAB2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E16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760431</w:t>
            </w:r>
          </w:p>
        </w:tc>
      </w:tr>
      <w:tr w:rsidR="001941E6" w:rsidRPr="001941E6" w14:paraId="26A97841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478B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Dleu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6268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571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17D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1.21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BCDB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2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EC3C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96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8900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153843</w:t>
            </w:r>
          </w:p>
        </w:tc>
      </w:tr>
      <w:tr w:rsidR="001941E6" w:rsidRPr="001941E6" w14:paraId="37D5AEA5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1261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Lz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F8FE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207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F55F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1.7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3A32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8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4D3C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ABB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230168</w:t>
            </w:r>
          </w:p>
        </w:tc>
      </w:tr>
      <w:tr w:rsidR="001941E6" w:rsidRPr="001941E6" w14:paraId="61708516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C7C3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9D2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4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F027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9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F38B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A2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44DD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66F212E0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7CAD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cl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D0F7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61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5E95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56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659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487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86A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74684851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F849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EB59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A5A7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B5DC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899E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44B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031ACFF7" w14:textId="77777777" w:rsidTr="001941E6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38AB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Transcription fac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208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4B1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0E3B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9C30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3099B912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7F6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88D0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FC5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48DA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9656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B21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092EF9F5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B757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Lmo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93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686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91A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6.6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F5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6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7A9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F21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0A4DF756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5D0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Zbtb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740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743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778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24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46D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88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76F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4D2B3783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46A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proofErr w:type="spellStart"/>
            <w:r w:rsidRPr="001941E6">
              <w:rPr>
                <w:rFonts w:ascii="Calibri (Body)" w:eastAsia="Times New Roman" w:hAnsi="Calibri (Body)" w:cs="Calibri"/>
                <w:color w:val="000000"/>
              </w:rPr>
              <w:t>Bmyc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4CD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42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728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5.0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B3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35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2AF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C56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760431</w:t>
            </w:r>
          </w:p>
        </w:tc>
      </w:tr>
      <w:tr w:rsidR="001941E6" w:rsidRPr="001941E6" w14:paraId="10E44DD8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808C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Klf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3A2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4126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67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2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C72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3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D35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A93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761B020C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070D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Six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3E4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11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4C9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3.3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7D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BCF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A1C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35325</w:t>
            </w:r>
          </w:p>
        </w:tc>
      </w:tr>
      <w:tr w:rsidR="001941E6" w:rsidRPr="001941E6" w14:paraId="3E71D27C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78A1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Hoxb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6C1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2205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742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70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809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5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EFD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831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51198</w:t>
            </w:r>
          </w:p>
        </w:tc>
      </w:tr>
      <w:tr w:rsidR="001941E6" w:rsidRPr="001941E6" w14:paraId="56BC9CA8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3AD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Sox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B8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155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DE5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3.73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4D3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3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A2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5A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162E04F8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AA08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Sox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5F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166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D1D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3.97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FA0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CA3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18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88E2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263107</w:t>
            </w:r>
          </w:p>
        </w:tc>
      </w:tr>
      <w:tr w:rsidR="001941E6" w:rsidRPr="001941E6" w14:paraId="71A9D639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60C7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Ifi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A57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4383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5A6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0.4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C7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3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D6B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F6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70ACA31D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4EAE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Zfp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3A5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220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AA6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66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CFE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1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1B12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847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7E68A8A3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74FD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E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5A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3.11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60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60.70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ADB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9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FCC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13F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71CD9455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8111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Cdy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127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142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5E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.4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15D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7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74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79D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4779296E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6F8C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Stat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32A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3.25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CE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4.9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235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6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019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E0E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13C5A4FC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3230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proofErr w:type="spellStart"/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Cebp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0B0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.84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F6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5.6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826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CB5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B65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14B28296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23C0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Sma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4C2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997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228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2.7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5A2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588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906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1A7A905E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7EE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Zfp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AB3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24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614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.65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EA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29C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00A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3A7AE460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1D5E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Zfp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9A5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727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A0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796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65D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0.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AAE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FF3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414028</w:t>
            </w:r>
          </w:p>
        </w:tc>
      </w:tr>
      <w:tr w:rsidR="001941E6" w:rsidRPr="001941E6" w14:paraId="3192D4DE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0E2B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Pwwp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528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254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74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.77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E04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0.9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A8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EF9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5E610C49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0E08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Sox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A6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239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FDD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.49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08A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160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554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177592</w:t>
            </w:r>
          </w:p>
        </w:tc>
      </w:tr>
      <w:tr w:rsidR="001941E6" w:rsidRPr="001941E6" w14:paraId="2AD59435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2CA7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Zfp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DE3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159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55E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.65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2C6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4EC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FC5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17C10AC3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47E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EB4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3.49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C78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31.7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8F1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9.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214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467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2FA92E67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86AC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Zhx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84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750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E6A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6.50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568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8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463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898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4798D2FE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2E6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Foxd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BC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112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59F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919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25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8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170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1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97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351695</w:t>
            </w:r>
          </w:p>
        </w:tc>
      </w:tr>
      <w:tr w:rsidR="001941E6" w:rsidRPr="001941E6" w14:paraId="1DE98DB8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23ED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Ss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2A2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.12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8842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8.19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3C5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CDA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0C1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082146D4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666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p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96A2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398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749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0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46A8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C4C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8B1A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6E-04</w:t>
            </w:r>
          </w:p>
        </w:tc>
      </w:tr>
      <w:tr w:rsidR="001941E6" w:rsidRPr="001941E6" w14:paraId="0FFEA900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F972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Rps6ka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80B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.03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323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3.2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4F3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6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6FC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4F2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03A9DC13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2032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Zfp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E4A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.06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716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6.72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4AD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6.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074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215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776F791F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87F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proofErr w:type="spellStart"/>
            <w:r w:rsidRPr="001941E6">
              <w:rPr>
                <w:rFonts w:ascii="Calibri (Body)" w:eastAsia="Times New Roman" w:hAnsi="Calibri (Body)" w:cs="Calibri"/>
                <w:color w:val="000000"/>
              </w:rPr>
              <w:t>Thr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8E5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.27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D3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7.8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F282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6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42A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3AA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568F6E74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8869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lastRenderedPageBreak/>
              <w:t>Nfam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D83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4.745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F6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8.2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8AD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B5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0B7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4674872B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4802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Pyhin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5D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3.57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5C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1.1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91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9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01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64D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4991E233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5376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Irf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8C3B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7.0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020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87.07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538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C0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D47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3EEBFB41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9DD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Ets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D3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5.7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DAA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18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A93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5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2C9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E69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4C9DE0C9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C2E4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Zeb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97E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4.15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EC3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8.8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54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E14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08A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66989927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4AFF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proofErr w:type="spellStart"/>
            <w:r w:rsidRPr="001941E6">
              <w:rPr>
                <w:rFonts w:ascii="Calibri (Body)" w:eastAsia="Times New Roman" w:hAnsi="Calibri (Body)" w:cs="Calibri"/>
                <w:color w:val="000000"/>
              </w:rPr>
              <w:t>Hlx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F98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1.28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7D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74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E26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BB0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6EF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7A26D4C1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64AF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Hes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63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0.2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42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90.0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3EF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3B7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8C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0BE18C36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BDC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Kctd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688D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715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DD0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3.14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81C2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CC3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150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2BBB5811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A17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At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037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8588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25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3.74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72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080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D17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1A0A50F4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4BBB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Jd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30A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1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64B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1.3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C03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5EE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989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69055397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4E80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Irf2b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3E4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21.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8A1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88.8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D0F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F48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42C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</w:rPr>
              <w:t>0.00018571</w:t>
            </w:r>
          </w:p>
        </w:tc>
      </w:tr>
      <w:tr w:rsidR="001941E6" w:rsidRPr="001941E6" w14:paraId="3057092E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ACA3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Klf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A875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.25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4FA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9.1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31A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C2E4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872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04812520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FDC9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Lmo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B3DA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12.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9600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0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5B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2866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ABF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01C0AB01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F7E4" w14:textId="77777777" w:rsidR="001941E6" w:rsidRPr="001941E6" w:rsidRDefault="001941E6" w:rsidP="001941E6">
            <w:pPr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Elk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D9A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6.03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47EB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24.4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D133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4.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484C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35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52136EB5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E548" w14:textId="77777777" w:rsidR="001941E6" w:rsidRPr="001941E6" w:rsidRDefault="001941E6" w:rsidP="001941E6">
            <w:pPr>
              <w:jc w:val="right"/>
              <w:rPr>
                <w:rFonts w:ascii="Calibri (Body)" w:eastAsia="Times New Roman" w:hAnsi="Calibri (Body)" w:cs="Calibri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E38A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A39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32E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605B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FB8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5962DAB6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489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941E6">
              <w:rPr>
                <w:rFonts w:ascii="Calibri" w:eastAsia="Times New Roman" w:hAnsi="Calibri" w:cs="Calibri"/>
                <w:b/>
                <w:bCs/>
                <w:color w:val="000000"/>
              </w:rPr>
              <w:t>Stemnes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D7C8" w14:textId="77777777" w:rsidR="001941E6" w:rsidRPr="001941E6" w:rsidRDefault="001941E6" w:rsidP="001941E6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EF98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6F31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5D88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CC3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33484855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68F6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6DF9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C3AC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6BA2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10FF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D41" w14:textId="77777777" w:rsidR="001941E6" w:rsidRPr="001941E6" w:rsidRDefault="001941E6" w:rsidP="001941E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41E6" w:rsidRPr="001941E6" w14:paraId="1FAC7364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4AD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ptl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3BD9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92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B5FF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3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BA05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4F7A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9FF6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402356</w:t>
            </w:r>
          </w:p>
        </w:tc>
      </w:tr>
      <w:tr w:rsidR="001941E6" w:rsidRPr="001941E6" w14:paraId="15BA16C1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80B2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t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FD7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97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842F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2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D86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3B96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B95D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617CF1C5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828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Gfra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C94C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268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605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14.9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742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55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570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979C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018571</w:t>
            </w:r>
          </w:p>
        </w:tc>
      </w:tr>
      <w:tr w:rsidR="001941E6" w:rsidRPr="001941E6" w14:paraId="25C3661C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F1F5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Nlrp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F0E2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278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06BD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1.0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4512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37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9728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CEA6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142738</w:t>
            </w:r>
          </w:p>
        </w:tc>
      </w:tr>
      <w:tr w:rsidR="001941E6" w:rsidRPr="001941E6" w14:paraId="3B35CC71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15AA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09C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79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6EAF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9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F85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96AB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E407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56A15FC8" w14:textId="77777777" w:rsidTr="001941E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D41C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ED78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2116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F06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3.97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A6A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762F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C11D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941E6">
              <w:rPr>
                <w:rFonts w:ascii="Calibri" w:eastAsia="Times New Roman" w:hAnsi="Calibri" w:cs="Calibri"/>
                <w:color w:val="000000"/>
              </w:rPr>
              <w:t>0.00018571</w:t>
            </w:r>
          </w:p>
        </w:tc>
      </w:tr>
      <w:tr w:rsidR="001941E6" w:rsidRPr="001941E6" w14:paraId="03133E72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B3A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mem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54D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2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64E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.4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9E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2D6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A73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1DDF6F7D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4587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fab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02AB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3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348F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03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350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4626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F108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  <w:tr w:rsidR="001941E6" w:rsidRPr="001941E6" w14:paraId="65B0C271" w14:textId="77777777" w:rsidTr="001941E6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CF00" w14:textId="77777777" w:rsidR="001941E6" w:rsidRPr="001941E6" w:rsidRDefault="001941E6" w:rsidP="001941E6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l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FC81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7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C1F9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.3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084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2799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E4C9" w14:textId="77777777" w:rsidR="001941E6" w:rsidRPr="001941E6" w:rsidRDefault="001941E6" w:rsidP="001941E6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941E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8571</w:t>
            </w:r>
          </w:p>
        </w:tc>
      </w:tr>
    </w:tbl>
    <w:p w14:paraId="4DE97AC0" w14:textId="49205792" w:rsidR="00EA0169" w:rsidRDefault="00EA0169"/>
    <w:p w14:paraId="78CC52CE" w14:textId="7CF57535" w:rsidR="001941E6" w:rsidRPr="000138ED" w:rsidRDefault="001941E6">
      <w:pPr>
        <w:rPr>
          <w:rFonts w:ascii="Times" w:hAnsi="Times"/>
        </w:rPr>
      </w:pPr>
      <w:r w:rsidRPr="000138ED">
        <w:rPr>
          <w:rFonts w:ascii="Times" w:hAnsi="Times"/>
          <w:b/>
          <w:bCs/>
        </w:rPr>
        <w:t>Suppleme</w:t>
      </w:r>
      <w:r w:rsidR="005711E4">
        <w:rPr>
          <w:rFonts w:ascii="Times" w:hAnsi="Times"/>
          <w:b/>
          <w:bCs/>
        </w:rPr>
        <w:t>n</w:t>
      </w:r>
      <w:r w:rsidRPr="000138ED">
        <w:rPr>
          <w:rFonts w:ascii="Times" w:hAnsi="Times"/>
          <w:b/>
          <w:bCs/>
        </w:rPr>
        <w:t xml:space="preserve">t Table 1:  </w:t>
      </w:r>
      <w:r w:rsidRPr="000138ED">
        <w:rPr>
          <w:rFonts w:ascii="Times" w:hAnsi="Times"/>
        </w:rPr>
        <w:t>Summary of gene expression changes in tnFGFR1 expressing cells compared with cells expressing BCR-FGFR1m in the categories of ‘Oncogene’, transcription factor’ and involved in maintaining ‘stemness’. Gene expression (GE) is cited as the mean FPMK values (N-2) in both cases.</w:t>
      </w:r>
    </w:p>
    <w:sectPr w:rsidR="001941E6" w:rsidRPr="000138ED" w:rsidSect="00E65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1E6"/>
    <w:rsid w:val="000138ED"/>
    <w:rsid w:val="001941E6"/>
    <w:rsid w:val="005711E4"/>
    <w:rsid w:val="0076089F"/>
    <w:rsid w:val="00D01FE5"/>
    <w:rsid w:val="00E654D3"/>
    <w:rsid w:val="00EA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97D7"/>
  <w15:chartTrackingRefBased/>
  <w15:docId w15:val="{DD478369-E99B-3B4A-87C4-151E99FE0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60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08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owell, John</cp:lastModifiedBy>
  <cp:revision>4</cp:revision>
  <dcterms:created xsi:type="dcterms:W3CDTF">2022-06-16T18:10:00Z</dcterms:created>
  <dcterms:modified xsi:type="dcterms:W3CDTF">2022-06-17T14:12:00Z</dcterms:modified>
</cp:coreProperties>
</file>